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/>
        <w:t xml:space="preserve">Table 6. Association of respondents’ socio-demographic characteristics with respondents’ knowledge of symptoms, mode of transmission, choice of effective treatment and preventive methods of PTB  </w:t>
      </w:r>
    </w:p>
    <w:tbl>
      <w:tblPr>
        <w:tblW w:w="153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1856"/>
        <w:gridCol w:w="1744"/>
        <w:gridCol w:w="1620"/>
        <w:gridCol w:w="1620"/>
        <w:gridCol w:w="1800"/>
        <w:gridCol w:w="1620"/>
      </w:tblGrid>
      <w:tr>
        <w:trPr>
          <w:trHeight w:val="3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Characteristic  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ymptom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Mode of Transmission 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Choice of treatment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reventive  metho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360" w:before="0" w:after="12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R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OR (95% C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360" w:before="0" w:after="12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R (95% CI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360" w:before="0" w:after="12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R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OR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360" w:before="0" w:after="12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R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OR (95% CI)</w:t>
            </w:r>
          </w:p>
        </w:tc>
      </w:tr>
      <w:tr>
        <w:trPr>
          <w:trHeight w:val="100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District 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Dubti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 w:before="0" w:after="120"/>
              <w:jc w:val="both"/>
              <w:rPr>
                <w:rFonts w:ascii="Arial Narrow" w:hAnsi="Arial Narrow" w:cs="Arial Narrow"/>
                <w:color w:val="FF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Amiba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0.84 (0.63-1.13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97(0.70- 1.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9 (0.71-  1.38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87(0.61- 1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02 (0.65-1.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99 (0.62-1.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9 (0.71- 1.3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06 (0.75- 1.51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Gender</w:t>
            </w:r>
            <w:r>
              <w:rPr>
                <w:rFonts w:cs="Arial Narrow" w:ascii="Arial Narrow" w:hAnsi="Arial Narrow"/>
                <w:b/>
                <w:color w:val="000000"/>
                <w:sz w:val="22"/>
                <w:szCs w:val="22"/>
                <w:lang w:val="en-GB"/>
              </w:rPr>
              <w:t xml:space="preserve">: 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Female  </w:t>
            </w:r>
          </w:p>
          <w:p>
            <w:pPr>
              <w:pStyle w:val="Normal"/>
              <w:autoSpaceDE w:val="false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69 (0.51- 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65 (0.47- 0 .8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42 (1.00-  2.01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37(0.96-1.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2.17(1.37- 3.45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.21(1.37- 3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81(0.58-1.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84 (0.59-1.19)</w:t>
            </w:r>
          </w:p>
        </w:tc>
      </w:tr>
      <w:tr>
        <w:trPr>
          <w:trHeight w:val="17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Age (years):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18-29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30-44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45-59</w:t>
            </w:r>
          </w:p>
          <w:p>
            <w:pPr>
              <w:pStyle w:val="Normal"/>
              <w:autoSpaceDE w:val="false"/>
              <w:jc w:val="both"/>
              <w:rPr>
                <w:rFonts w:ascii="Arial Narrow" w:hAnsi="Arial Narrow" w:cs="Arial Narrow"/>
                <w:color w:val="FF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60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5 (0.66-1.36)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35 (0.87-2.09)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3 (0.45-1.9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3 (0.63-1.38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23 (0.76- 1.98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9 (0.45- 2.1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78 (0.52- 1.17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3 (0.56- 1.54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40 (0.66- 2.95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79 (0.51- 1.22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02 (0.60-1.73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41 (0.65-3.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71(0.40-1.26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11(0.52- 2.39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73 (0.25-2 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72 (0.39-1.30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15 (0.52- 2.56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62 (0.21-1.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8 (0.66- 1.46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12 (0.68- 1.86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04 (0.46- 2.3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0.96 (0.63- 1.47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97 (0.57- 1.67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91 (0.38- 2.16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Educational statu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Illiterate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en-GB"/>
              </w:rPr>
              <w:t>Literate</w:t>
            </w:r>
            <w:r>
              <w:rPr>
                <w:rFonts w:cs="Arial Narrow" w:ascii="Arial Narrow" w:hAnsi="Arial Narrow"/>
                <w:color w:val="FF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29 (0.76- 2.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49 (0.84- 2.67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06 (0.58-  1.92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97 (0.52- 1.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18 (0.49- 2.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83 (0.33-2.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1.00 (0.56 - 1.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.02 (0.54 - 1.92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Occupation :</w:t>
            </w:r>
          </w:p>
          <w:p>
            <w:pPr>
              <w:pStyle w:val="BodyText2"/>
              <w:tabs>
                <w:tab w:val="clear" w:pos="720"/>
                <w:tab w:val="left" w:pos="432" w:leader="none"/>
              </w:tabs>
              <w:spacing w:lineRule="auto" w:line="240"/>
              <w:jc w:val="both"/>
              <w:rPr>
                <w:rFonts w:ascii="Arial Narrow" w:hAnsi="Arial Narrow" w:cs="Arial Narrow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Pastoralist </w:t>
            </w:r>
          </w:p>
          <w:p>
            <w:pPr>
              <w:pStyle w:val="Normal"/>
              <w:autoSpaceDE w:val="false"/>
              <w:jc w:val="both"/>
              <w:rPr>
                <w:rFonts w:ascii="Arial Narrow" w:hAnsi="Arial Narrow" w:cs="Arial Narrow"/>
                <w:color w:val="FF0000"/>
                <w:sz w:val="22"/>
                <w:szCs w:val="22"/>
                <w:lang w:val="en-GB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 Narrow" w:ascii="Arial Narrow" w:hAnsi="Arial Narrow"/>
                <w:bCs/>
                <w:color w:val="000000"/>
                <w:sz w:val="22"/>
                <w:szCs w:val="22"/>
                <w:lang w:val="en-GB"/>
              </w:rPr>
              <w:t>Agro-pastorali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3.70 (2.68- 5.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>3.66 (2.63- 5.0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39 (0.25- 0.59)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38 (0.25-  0.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56 (0.35- 0.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.55 (0.34- 0 .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.78 (2.42- 5.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 Narrow" w:hAnsi="Arial Narrow" w:cs="Arial Narrow"/>
                <w:color w:val="1A171B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color w:val="1A171B"/>
                <w:sz w:val="22"/>
                <w:szCs w:val="22"/>
                <w:lang w:val="en-GB"/>
              </w:rPr>
              <w:t xml:space="preserve">Reference 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.79 (2.42-5.93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 xml:space="preserve">COR=  crude odd ratio,  AOR =adjusted odd ratio </w:t>
      </w:r>
    </w:p>
    <w:sectPr>
      <w:type w:val="nextPage"/>
      <w:pgSz w:orient="landscape" w:w="16838" w:h="11906"/>
      <w:pgMar w:left="1440" w:right="1440" w:gutter="0" w:header="0" w:top="143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12:35:00Z</dcterms:created>
  <dc:creator>spepgem</dc:creator>
  <dc:description/>
  <cp:keywords/>
  <dc:language>en-US</dc:language>
  <cp:lastModifiedBy>spepgem</cp:lastModifiedBy>
  <dcterms:modified xsi:type="dcterms:W3CDTF">2010-03-20T12:35:00Z</dcterms:modified>
  <cp:revision>2</cp:revision>
  <dc:subject/>
  <dc:title>Table 6</dc:title>
</cp:coreProperties>
</file>